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3F6" w:rsidRDefault="00B513F6" w:rsidP="00B513F6">
      <w:pPr>
        <w:spacing w:after="200"/>
        <w:rPr>
          <w:b/>
        </w:rPr>
      </w:pPr>
      <w:r>
        <w:rPr>
          <w:b/>
        </w:rPr>
        <w:t>Table S</w:t>
      </w:r>
      <w:r w:rsidR="00B15A2E">
        <w:rPr>
          <w:b/>
        </w:rPr>
        <w:t>4</w:t>
      </w:r>
      <w:r>
        <w:rPr>
          <w:b/>
        </w:rPr>
        <w:t xml:space="preserve">. </w:t>
      </w:r>
      <w:r w:rsidRPr="00211A5F">
        <w:rPr>
          <w:b/>
          <w:i/>
        </w:rPr>
        <w:t>F. hepatica</w:t>
      </w:r>
      <w:r w:rsidRPr="00211A5F">
        <w:rPr>
          <w:b/>
        </w:rPr>
        <w:t xml:space="preserve"> prevalence</w:t>
      </w:r>
      <w:r>
        <w:rPr>
          <w:b/>
        </w:rPr>
        <w:t xml:space="preserve"> estimated by </w:t>
      </w:r>
      <w:proofErr w:type="spellStart"/>
      <w:r>
        <w:rPr>
          <w:b/>
        </w:rPr>
        <w:t>cELISA</w:t>
      </w:r>
      <w:proofErr w:type="spellEnd"/>
      <w:r w:rsidRPr="00211A5F">
        <w:rPr>
          <w:b/>
        </w:rPr>
        <w:t xml:space="preserve"> </w:t>
      </w:r>
      <w:r>
        <w:rPr>
          <w:b/>
        </w:rPr>
        <w:t>in relation to sex and</w:t>
      </w:r>
      <w:r w:rsidRPr="00211A5F">
        <w:rPr>
          <w:b/>
        </w:rPr>
        <w:t xml:space="preserve"> </w:t>
      </w:r>
      <w:r>
        <w:rPr>
          <w:b/>
        </w:rPr>
        <w:t xml:space="preserve">estate. </w:t>
      </w:r>
      <w:r w:rsidRPr="00B069B4">
        <w:t>Significant differences (at the 5% significance level, calculated using Chi-square test of independence</w:t>
      </w:r>
      <w:r w:rsidR="00F15335">
        <w:t xml:space="preserve"> and Tukey Contrasts</w:t>
      </w:r>
      <w:r w:rsidRPr="00B069B4">
        <w:t xml:space="preserve">) are indicated by compact letter descriptors, whereby estates that share a letter did not have significantly different </w:t>
      </w:r>
      <w:proofErr w:type="spellStart"/>
      <w:r w:rsidRPr="00B069B4">
        <w:t>prevalences</w:t>
      </w:r>
      <w:proofErr w:type="spellEnd"/>
      <w:r w:rsidRPr="00B069B4">
        <w:t>.</w:t>
      </w:r>
      <w:bookmarkStart w:id="0" w:name="_GoBack"/>
      <w:bookmarkEnd w:id="0"/>
    </w:p>
    <w:tbl>
      <w:tblPr>
        <w:tblpPr w:leftFromText="180" w:rightFromText="180" w:vertAnchor="page" w:horzAnchor="margin" w:tblpY="4001"/>
        <w:tblW w:w="79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3"/>
        <w:gridCol w:w="519"/>
        <w:gridCol w:w="1458"/>
        <w:gridCol w:w="117"/>
        <w:gridCol w:w="518"/>
        <w:gridCol w:w="1458"/>
        <w:gridCol w:w="117"/>
        <w:gridCol w:w="518"/>
        <w:gridCol w:w="1458"/>
      </w:tblGrid>
      <w:tr w:rsidR="00B513F6" w:rsidRPr="00655F15" w:rsidTr="00CF5CFB">
        <w:trPr>
          <w:trHeight w:hRule="exact" w:val="288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616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  <w:t>2012-13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  <w:t>overall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  <w:t>E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  <w:t>prevalence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proofErr w:type="spellStart"/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Allad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4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8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4.8a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proofErr w:type="spellStart"/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Altnahar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42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8.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40.3b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Apple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44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3.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4.7ab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Ardnamurc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8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0.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9ab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proofErr w:type="spellStart"/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Badanlo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9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.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1.1a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Ben Loy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4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0.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6.7ab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proofErr w:type="spellStart"/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Conagl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3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45.5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7.5ab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NHT and 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54.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00.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58.3b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proofErr w:type="spellStart"/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Strathcon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9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0.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4.4ab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6.5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13F6" w:rsidRPr="00655F15" w:rsidRDefault="00B513F6" w:rsidP="00CF5CFB">
            <w:pPr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  <w:t>2013-14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13F6" w:rsidRPr="00655F15" w:rsidRDefault="00B513F6" w:rsidP="00CF5CFB">
            <w:pPr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  <w:t>overall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  <w:t>E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  <w:t>prevalence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proofErr w:type="spellStart"/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Allad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2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5.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8.6b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proofErr w:type="spellStart"/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Altnahar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50.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7.6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3.3cd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Apple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48.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6.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9.6d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Ardnamurc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4.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4.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4.1bd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proofErr w:type="spellStart"/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Badanlo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4.8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.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8.1ab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Ben Loy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9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9.5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9.3bc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proofErr w:type="spellStart"/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Conagl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8.6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9.9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3.3acd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NHT and 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0.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56.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50d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proofErr w:type="spellStart"/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Strathcon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42.9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4.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3.3cd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3.0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13F6" w:rsidRPr="00655F15" w:rsidRDefault="00B513F6" w:rsidP="00CF5CFB">
            <w:pPr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  <w:t>Overall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13F6" w:rsidRPr="00655F15" w:rsidRDefault="00B513F6" w:rsidP="00CF5CFB">
            <w:pPr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  <w:t>overall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  <w:t>E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b/>
                <w:bCs/>
                <w:color w:val="000000"/>
                <w:sz w:val="20"/>
                <w:szCs w:val="16"/>
              </w:rPr>
              <w:t>prevalence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proofErr w:type="spellStart"/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Allad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7.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7.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1.5a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proofErr w:type="spellStart"/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Altnahar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46.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7.9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6.8b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Apple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46.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0.6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7.1b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Ardnamurc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0.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0.0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5.9ab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proofErr w:type="spellStart"/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Badanlo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7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.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9.6a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Ben Loy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6.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0.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3.5a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proofErr w:type="spellStart"/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Conagl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1.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41.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5.2b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NHT and 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46.2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58.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53.3b</w:t>
            </w:r>
          </w:p>
        </w:tc>
      </w:tr>
      <w:tr w:rsidR="00B513F6" w:rsidRPr="00655F15" w:rsidTr="00CF5CFB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proofErr w:type="spellStart"/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Strathcon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41.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7.4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3.9b</w:t>
            </w:r>
          </w:p>
        </w:tc>
      </w:tr>
      <w:tr w:rsidR="00B513F6" w:rsidRPr="00655F15" w:rsidTr="00CF5CFB">
        <w:trPr>
          <w:trHeight w:hRule="exact"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13F6" w:rsidRPr="00655F15" w:rsidRDefault="00B513F6" w:rsidP="00CF5CFB">
            <w:pPr>
              <w:jc w:val="center"/>
              <w:rPr>
                <w:rFonts w:ascii="Calibri" w:hAnsi="Calibri"/>
                <w:color w:val="000000"/>
                <w:sz w:val="20"/>
                <w:szCs w:val="16"/>
              </w:rPr>
            </w:pPr>
            <w:r w:rsidRPr="00655F15">
              <w:rPr>
                <w:rFonts w:ascii="Calibri" w:hAnsi="Calibri"/>
                <w:color w:val="000000"/>
                <w:sz w:val="20"/>
                <w:szCs w:val="16"/>
              </w:rPr>
              <w:t>24.7</w:t>
            </w:r>
          </w:p>
        </w:tc>
      </w:tr>
    </w:tbl>
    <w:p w:rsidR="00B513F6" w:rsidRPr="00C024A7" w:rsidRDefault="00B513F6" w:rsidP="00B513F6">
      <w:pPr>
        <w:spacing w:after="200" w:line="276" w:lineRule="auto"/>
        <w:rPr>
          <w:b/>
        </w:rPr>
      </w:pPr>
    </w:p>
    <w:p w:rsidR="00B3757A" w:rsidRDefault="00B3757A"/>
    <w:sectPr w:rsidR="00B375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3F6"/>
    <w:rsid w:val="00B069B4"/>
    <w:rsid w:val="00B15A2E"/>
    <w:rsid w:val="00B3757A"/>
    <w:rsid w:val="00B513F6"/>
    <w:rsid w:val="00D6745B"/>
    <w:rsid w:val="00F15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3F6"/>
    <w:pPr>
      <w:spacing w:after="240" w:line="480" w:lineRule="auto"/>
    </w:pPr>
    <w:rPr>
      <w:rFonts w:ascii="Times New Roman" w:hAnsi="Times New Roman"/>
      <w:sz w:val="24"/>
      <w14:ligatures w14:val="standar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3F6"/>
    <w:pPr>
      <w:spacing w:after="240" w:line="480" w:lineRule="auto"/>
    </w:pPr>
    <w:rPr>
      <w:rFonts w:ascii="Times New Roman" w:hAnsi="Times New Roman"/>
      <w:sz w:val="24"/>
      <w14:ligatures w14:val="standar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0326CF9</Template>
  <TotalTime>1</TotalTime>
  <Pages>1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Highland College</Company>
  <LinksUpToDate>false</LinksUpToDate>
  <CharactersWithSpaces>1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French</dc:creator>
  <cp:lastModifiedBy>Andrew French</cp:lastModifiedBy>
  <cp:revision>3</cp:revision>
  <dcterms:created xsi:type="dcterms:W3CDTF">2016-07-29T10:35:00Z</dcterms:created>
  <dcterms:modified xsi:type="dcterms:W3CDTF">2016-08-01T07:53:00Z</dcterms:modified>
</cp:coreProperties>
</file>